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D5E57" w14:textId="4819DB47" w:rsidR="00047A4E" w:rsidRPr="00D77E77" w:rsidRDefault="00D77E77" w:rsidP="00D77E77">
      <w:pPr>
        <w:jc w:val="center"/>
        <w:rPr>
          <w:b/>
          <w:sz w:val="18"/>
          <w:szCs w:val="18"/>
        </w:rPr>
      </w:pPr>
      <w:bookmarkStart w:id="0" w:name="OLE_LINK82"/>
      <w:bookmarkStart w:id="1" w:name="OLE_LINK83"/>
      <w:bookmarkStart w:id="2" w:name="OLE_LINK86"/>
      <w:bookmarkStart w:id="3" w:name="OLE_LINK84"/>
      <w:bookmarkStart w:id="4" w:name="OLE_LINK85"/>
      <w:r w:rsidRPr="00683C3D">
        <w:rPr>
          <w:b/>
          <w:sz w:val="18"/>
          <w:szCs w:val="18"/>
        </w:rPr>
        <w:t>Supplementary table 1</w:t>
      </w:r>
      <w:bookmarkEnd w:id="0"/>
      <w:bookmarkEnd w:id="1"/>
      <w:bookmarkEnd w:id="2"/>
      <w:r w:rsidRPr="00683C3D">
        <w:rPr>
          <w:rFonts w:hint="eastAsia"/>
          <w:b/>
          <w:sz w:val="18"/>
          <w:szCs w:val="18"/>
        </w:rPr>
        <w:t xml:space="preserve"> </w:t>
      </w:r>
      <w:r w:rsidRPr="00683C3D">
        <w:rPr>
          <w:b/>
          <w:sz w:val="18"/>
          <w:szCs w:val="18"/>
        </w:rPr>
        <w:t>qPCR Primer sequences</w:t>
      </w:r>
      <w:bookmarkEnd w:id="3"/>
      <w:bookmarkEnd w:id="4"/>
    </w:p>
    <w:tbl>
      <w:tblPr>
        <w:tblW w:w="8937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178"/>
        <w:gridCol w:w="1620"/>
        <w:gridCol w:w="3681"/>
        <w:gridCol w:w="1178"/>
        <w:gridCol w:w="1280"/>
      </w:tblGrid>
      <w:tr w:rsidR="00637223" w:rsidRPr="006C6C73" w14:paraId="29B2B249" w14:textId="77777777" w:rsidTr="006C6C73">
        <w:trPr>
          <w:trHeight w:val="833"/>
          <w:jc w:val="center"/>
        </w:trPr>
        <w:tc>
          <w:tcPr>
            <w:tcW w:w="11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5BDB13" w14:textId="77777777" w:rsidR="00637223" w:rsidRPr="006C6C73" w:rsidRDefault="00637223" w:rsidP="006C6C7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sz w:val="18"/>
                <w:szCs w:val="18"/>
              </w:rPr>
            </w:pPr>
            <w:r w:rsidRPr="006C6C73">
              <w:rPr>
                <w:b/>
                <w:sz w:val="18"/>
                <w:szCs w:val="18"/>
              </w:rPr>
              <w:t>Gene</w:t>
            </w:r>
            <w:hyperlink w:anchor="a2" w:history="1"/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F05D9D" w14:textId="77777777" w:rsidR="00637223" w:rsidRPr="006C6C73" w:rsidRDefault="00637223" w:rsidP="006C6C7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sz w:val="18"/>
                <w:szCs w:val="18"/>
              </w:rPr>
            </w:pPr>
            <w:r w:rsidRPr="006C6C73">
              <w:rPr>
                <w:b/>
                <w:sz w:val="18"/>
                <w:szCs w:val="18"/>
              </w:rPr>
              <w:t>Genbank accession no.</w:t>
            </w:r>
          </w:p>
        </w:tc>
        <w:tc>
          <w:tcPr>
            <w:tcW w:w="36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4437AA" w14:textId="77777777" w:rsidR="00637223" w:rsidRPr="006C6C73" w:rsidRDefault="00637223" w:rsidP="006C6C7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sz w:val="18"/>
                <w:szCs w:val="18"/>
              </w:rPr>
            </w:pPr>
            <w:r w:rsidRPr="006C6C73">
              <w:rPr>
                <w:b/>
                <w:sz w:val="18"/>
                <w:szCs w:val="18"/>
              </w:rPr>
              <w:t>Primer sequence (5’-3’)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183041" w14:textId="77777777" w:rsidR="00637223" w:rsidRPr="006C6C73" w:rsidRDefault="00637223" w:rsidP="006C6C7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color w:val="000000" w:themeColor="text1"/>
                <w:sz w:val="18"/>
                <w:szCs w:val="18"/>
              </w:rPr>
            </w:pPr>
            <w:bookmarkStart w:id="5" w:name="OLE_LINK217"/>
            <w:bookmarkStart w:id="6" w:name="OLE_LINK218"/>
            <w:r w:rsidRPr="006C6C73">
              <w:rPr>
                <w:b/>
                <w:color w:val="000000" w:themeColor="text1"/>
                <w:sz w:val="18"/>
                <w:szCs w:val="18"/>
              </w:rPr>
              <w:t>Melting temperature</w:t>
            </w:r>
            <w:bookmarkEnd w:id="5"/>
            <w:bookmarkEnd w:id="6"/>
          </w:p>
        </w:tc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FFE9A2" w14:textId="77777777" w:rsidR="00637223" w:rsidRPr="006C6C73" w:rsidRDefault="00637223" w:rsidP="006C6C7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sz w:val="18"/>
                <w:szCs w:val="18"/>
              </w:rPr>
            </w:pPr>
            <w:bookmarkStart w:id="7" w:name="OLE_LINK80"/>
            <w:bookmarkStart w:id="8" w:name="OLE_LINK81"/>
            <w:r w:rsidRPr="006C6C73">
              <w:rPr>
                <w:b/>
                <w:sz w:val="18"/>
                <w:szCs w:val="18"/>
              </w:rPr>
              <w:t>Amplification length (bp)</w:t>
            </w:r>
            <w:bookmarkEnd w:id="7"/>
            <w:bookmarkEnd w:id="8"/>
          </w:p>
        </w:tc>
      </w:tr>
      <w:tr w:rsidR="00637223" w:rsidRPr="006C6C73" w14:paraId="348C610C" w14:textId="77777777" w:rsidTr="00D77E77">
        <w:trPr>
          <w:trHeight w:val="615"/>
          <w:jc w:val="center"/>
        </w:trPr>
        <w:tc>
          <w:tcPr>
            <w:tcW w:w="1178" w:type="dxa"/>
            <w:shd w:val="clear" w:color="auto" w:fill="auto"/>
            <w:vAlign w:val="center"/>
          </w:tcPr>
          <w:p w14:paraId="476E6A78" w14:textId="77777777" w:rsidR="00637223" w:rsidRPr="006C6C73" w:rsidRDefault="00637223" w:rsidP="00D77E77">
            <w:pPr>
              <w:jc w:val="center"/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RARRES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1F75029" w14:textId="61E0D49C" w:rsidR="00637223" w:rsidRPr="006C6C73" w:rsidRDefault="00637223" w:rsidP="00D77E77">
            <w:pPr>
              <w:jc w:val="center"/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  <w:shd w:val="clear" w:color="auto" w:fill="FFFFFF"/>
              </w:rPr>
              <w:t>NM_204534.5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37CB3B8B" w14:textId="77777777" w:rsidR="00637223" w:rsidRPr="006C6C73" w:rsidRDefault="00637223" w:rsidP="00D77E77">
            <w:pPr>
              <w:rPr>
                <w:color w:val="000000" w:themeColor="text1"/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F:</w:t>
            </w:r>
            <w:r w:rsidRPr="006C6C73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GAAGGACAATGCTGTTGCGTT</w:t>
            </w:r>
          </w:p>
          <w:p w14:paraId="0AB806B6" w14:textId="77777777" w:rsidR="00637223" w:rsidRPr="006C6C73" w:rsidRDefault="00637223" w:rsidP="00D77E77">
            <w:pPr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 xml:space="preserve">R: </w:t>
            </w:r>
            <w:bookmarkStart w:id="9" w:name="OLE_LINK221"/>
            <w:bookmarkStart w:id="10" w:name="OLE_LINK222"/>
            <w:bookmarkStart w:id="11" w:name="OLE_LINK384"/>
            <w:r w:rsidRPr="006C6C73">
              <w:rPr>
                <w:color w:val="000000" w:themeColor="text1"/>
                <w:sz w:val="18"/>
                <w:szCs w:val="18"/>
                <w:shd w:val="clear" w:color="auto" w:fill="FFFFFF"/>
              </w:rPr>
              <w:t>GGTGACCTAATGTCCACACG</w:t>
            </w:r>
            <w:bookmarkEnd w:id="9"/>
            <w:bookmarkEnd w:id="10"/>
            <w:bookmarkEnd w:id="11"/>
          </w:p>
        </w:tc>
        <w:tc>
          <w:tcPr>
            <w:tcW w:w="1178" w:type="dxa"/>
            <w:vAlign w:val="center"/>
          </w:tcPr>
          <w:p w14:paraId="50E624F8" w14:textId="238432BC" w:rsidR="00637223" w:rsidRPr="001266E2" w:rsidRDefault="001266E2" w:rsidP="001266E2">
            <w:pPr>
              <w:jc w:val="center"/>
              <w:rPr>
                <w:sz w:val="18"/>
                <w:szCs w:val="18"/>
              </w:rPr>
            </w:pPr>
            <w:bookmarkStart w:id="12" w:name="OLE_LINK390"/>
            <w:bookmarkStart w:id="13" w:name="OLE_LINK391"/>
            <w:r>
              <w:rPr>
                <w:color w:val="000000" w:themeColor="text1"/>
                <w:sz w:val="18"/>
                <w:szCs w:val="18"/>
              </w:rPr>
              <w:t>59.0</w:t>
            </w:r>
            <w:r w:rsidRPr="001266E2">
              <w:rPr>
                <w:rFonts w:hint="eastAsia"/>
                <w:sz w:val="18"/>
                <w:szCs w:val="18"/>
              </w:rPr>
              <w:t>℃</w:t>
            </w:r>
            <w:bookmarkEnd w:id="12"/>
            <w:bookmarkEnd w:id="13"/>
          </w:p>
        </w:tc>
        <w:tc>
          <w:tcPr>
            <w:tcW w:w="1280" w:type="dxa"/>
            <w:shd w:val="clear" w:color="auto" w:fill="auto"/>
            <w:vAlign w:val="center"/>
          </w:tcPr>
          <w:p w14:paraId="2825286B" w14:textId="77777777" w:rsidR="00637223" w:rsidRPr="006C6C73" w:rsidRDefault="00637223" w:rsidP="00D77E77">
            <w:pPr>
              <w:jc w:val="center"/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104</w:t>
            </w:r>
          </w:p>
        </w:tc>
      </w:tr>
      <w:tr w:rsidR="00637223" w:rsidRPr="006C6C73" w14:paraId="2C7FD521" w14:textId="77777777" w:rsidTr="00D77E77">
        <w:trPr>
          <w:trHeight w:val="615"/>
          <w:jc w:val="center"/>
        </w:trPr>
        <w:tc>
          <w:tcPr>
            <w:tcW w:w="1178" w:type="dxa"/>
            <w:shd w:val="clear" w:color="auto" w:fill="auto"/>
            <w:vAlign w:val="center"/>
          </w:tcPr>
          <w:p w14:paraId="0873CA7A" w14:textId="77777777" w:rsidR="00637223" w:rsidRPr="006C6C73" w:rsidRDefault="00637223" w:rsidP="00D77E77">
            <w:pPr>
              <w:jc w:val="center"/>
              <w:rPr>
                <w:color w:val="000000"/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DKK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D2B57E0" w14:textId="77777777" w:rsidR="00637223" w:rsidRPr="006C6C73" w:rsidRDefault="00637223" w:rsidP="00D77E77">
            <w:pPr>
              <w:jc w:val="center"/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  <w:shd w:val="clear" w:color="auto" w:fill="FFFFFF"/>
              </w:rPr>
              <w:t>NM_205125.2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62D716FF" w14:textId="77777777" w:rsidR="00637223" w:rsidRPr="006C6C73" w:rsidRDefault="00637223" w:rsidP="00D77E77">
            <w:pPr>
              <w:rPr>
                <w:color w:val="000000" w:themeColor="text1"/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 xml:space="preserve">F: </w:t>
            </w:r>
            <w:bookmarkStart w:id="14" w:name="OLE_LINK385"/>
            <w:bookmarkStart w:id="15" w:name="OLE_LINK386"/>
            <w:r w:rsidRPr="006C6C73">
              <w:rPr>
                <w:color w:val="000000" w:themeColor="text1"/>
                <w:sz w:val="18"/>
                <w:szCs w:val="18"/>
                <w:shd w:val="clear" w:color="auto" w:fill="FFFFFF"/>
              </w:rPr>
              <w:t>CGAGATGTTGAATGCTGCGG</w:t>
            </w:r>
            <w:bookmarkEnd w:id="14"/>
            <w:bookmarkEnd w:id="15"/>
          </w:p>
          <w:p w14:paraId="709A20AE" w14:textId="77777777" w:rsidR="00637223" w:rsidRPr="006C6C73" w:rsidRDefault="00637223" w:rsidP="00D77E77">
            <w:pPr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R:</w:t>
            </w:r>
            <w:r w:rsidRPr="006C6C73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bookmarkStart w:id="16" w:name="OLE_LINK387"/>
            <w:bookmarkStart w:id="17" w:name="OLE_LINK388"/>
            <w:bookmarkStart w:id="18" w:name="OLE_LINK389"/>
            <w:r w:rsidRPr="006C6C73">
              <w:rPr>
                <w:color w:val="000000" w:themeColor="text1"/>
                <w:sz w:val="18"/>
                <w:szCs w:val="18"/>
                <w:shd w:val="clear" w:color="auto" w:fill="FFFFFF"/>
              </w:rPr>
              <w:t>GGGTTGCAGTCATGTTGGTTC</w:t>
            </w:r>
            <w:bookmarkEnd w:id="16"/>
            <w:bookmarkEnd w:id="17"/>
            <w:bookmarkEnd w:id="18"/>
          </w:p>
        </w:tc>
        <w:tc>
          <w:tcPr>
            <w:tcW w:w="1178" w:type="dxa"/>
            <w:vAlign w:val="center"/>
          </w:tcPr>
          <w:p w14:paraId="63E4B090" w14:textId="53AD6448" w:rsidR="00637223" w:rsidRPr="006C6C73" w:rsidRDefault="001266E2" w:rsidP="00D77E7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1.0</w:t>
            </w:r>
            <w:r w:rsidRPr="001266E2">
              <w:rPr>
                <w:rFonts w:hint="eastAsia"/>
                <w:sz w:val="18"/>
                <w:szCs w:val="18"/>
              </w:rPr>
              <w:t>℃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756802B" w14:textId="77777777" w:rsidR="00637223" w:rsidRPr="006C6C73" w:rsidRDefault="00637223" w:rsidP="00D77E77">
            <w:pPr>
              <w:jc w:val="center"/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110</w:t>
            </w:r>
          </w:p>
        </w:tc>
      </w:tr>
      <w:tr w:rsidR="00637223" w:rsidRPr="006C6C73" w14:paraId="641E4B09" w14:textId="77777777" w:rsidTr="00D77E77">
        <w:trPr>
          <w:trHeight w:val="803"/>
          <w:jc w:val="center"/>
        </w:trPr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00EDB" w14:textId="77777777" w:rsidR="00637223" w:rsidRPr="006C6C73" w:rsidRDefault="00637223" w:rsidP="00D77E77">
            <w:pPr>
              <w:jc w:val="center"/>
              <w:rPr>
                <w:color w:val="000000"/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RSPO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6C66B" w14:textId="77777777" w:rsidR="00637223" w:rsidRPr="006C6C73" w:rsidRDefault="00637223" w:rsidP="00D77E77">
            <w:pPr>
              <w:jc w:val="center"/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NM_001319025.3</w:t>
            </w: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6CF0F" w14:textId="77777777" w:rsidR="00637223" w:rsidRPr="006C6C73" w:rsidRDefault="00637223" w:rsidP="00D77E77">
            <w:pPr>
              <w:rPr>
                <w:color w:val="000000" w:themeColor="text1"/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F: CGGCATGAAACAGATCGGAG</w:t>
            </w:r>
          </w:p>
          <w:p w14:paraId="70526AA2" w14:textId="77777777" w:rsidR="00637223" w:rsidRPr="006C6C73" w:rsidRDefault="00637223" w:rsidP="00D77E77">
            <w:pPr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R:ACAATCAGCTTTACATTTTGCACAC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24D1B02E" w14:textId="492909D5" w:rsidR="00637223" w:rsidRPr="006C6C73" w:rsidRDefault="001266E2" w:rsidP="00D77E7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1.0</w:t>
            </w:r>
            <w:r w:rsidRPr="001266E2">
              <w:rPr>
                <w:rFonts w:hint="eastAsia"/>
                <w:sz w:val="18"/>
                <w:szCs w:val="18"/>
              </w:rPr>
              <w:t>℃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09AC5" w14:textId="77777777" w:rsidR="00637223" w:rsidRPr="006C6C73" w:rsidRDefault="00637223" w:rsidP="00D77E77">
            <w:pPr>
              <w:jc w:val="center"/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103</w:t>
            </w:r>
          </w:p>
        </w:tc>
      </w:tr>
      <w:tr w:rsidR="00637223" w:rsidRPr="006C6C73" w14:paraId="5EA9986A" w14:textId="77777777" w:rsidTr="00D77E77">
        <w:trPr>
          <w:trHeight w:val="803"/>
          <w:jc w:val="center"/>
        </w:trPr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17F71" w14:textId="77777777" w:rsidR="00637223" w:rsidRPr="006C6C73" w:rsidRDefault="00637223" w:rsidP="00D77E77">
            <w:pPr>
              <w:jc w:val="center"/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RLN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316D2" w14:textId="77777777" w:rsidR="00637223" w:rsidRPr="006C6C73" w:rsidRDefault="00637223" w:rsidP="00D77E77">
            <w:pPr>
              <w:jc w:val="center"/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NM_001113200.2</w:t>
            </w: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F7165" w14:textId="77777777" w:rsidR="00637223" w:rsidRPr="006C6C73" w:rsidRDefault="00637223" w:rsidP="00D77E77">
            <w:pPr>
              <w:rPr>
                <w:color w:val="000000" w:themeColor="text1"/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F: GAGTTCATCCGTGCCGTCAT</w:t>
            </w:r>
          </w:p>
          <w:p w14:paraId="7D6E1A50" w14:textId="77777777" w:rsidR="00637223" w:rsidRPr="006C6C73" w:rsidRDefault="00637223" w:rsidP="00D77E77">
            <w:pPr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R: TGCTGCTTGAGAAGAATCGGC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03F45B1D" w14:textId="7301FF97" w:rsidR="00637223" w:rsidRPr="006C6C73" w:rsidRDefault="001266E2" w:rsidP="00D77E7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1.5</w:t>
            </w:r>
            <w:r w:rsidRPr="001266E2">
              <w:rPr>
                <w:rFonts w:hint="eastAsia"/>
                <w:sz w:val="18"/>
                <w:szCs w:val="18"/>
              </w:rPr>
              <w:t>℃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81850" w14:textId="77777777" w:rsidR="00637223" w:rsidRPr="006C6C73" w:rsidRDefault="00637223" w:rsidP="00D77E77">
            <w:pPr>
              <w:jc w:val="center"/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105</w:t>
            </w:r>
          </w:p>
        </w:tc>
      </w:tr>
      <w:tr w:rsidR="00637223" w:rsidRPr="006C6C73" w14:paraId="2038F897" w14:textId="77777777" w:rsidTr="00D77E77">
        <w:trPr>
          <w:trHeight w:val="803"/>
          <w:jc w:val="center"/>
        </w:trPr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9152B" w14:textId="77777777" w:rsidR="00637223" w:rsidRPr="006C6C73" w:rsidRDefault="00637223" w:rsidP="00D77E77">
            <w:pPr>
              <w:jc w:val="center"/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GPC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DD35C" w14:textId="77777777" w:rsidR="00637223" w:rsidRPr="006C6C73" w:rsidRDefault="00637223" w:rsidP="00D77E77">
            <w:pPr>
              <w:jc w:val="center"/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XM_015278449.4</w:t>
            </w: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247DC" w14:textId="77777777" w:rsidR="00637223" w:rsidRPr="006C6C73" w:rsidRDefault="00637223" w:rsidP="00D77E77">
            <w:pPr>
              <w:rPr>
                <w:color w:val="000000" w:themeColor="text1"/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F: GCCAAGAGCAGGTACGACT</w:t>
            </w:r>
          </w:p>
          <w:p w14:paraId="636BC226" w14:textId="77777777" w:rsidR="00637223" w:rsidRPr="006C6C73" w:rsidRDefault="00637223" w:rsidP="00D77E77">
            <w:pPr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R: TGCCGACGAATCACCATGTC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380415FB" w14:textId="6A1F7858" w:rsidR="00637223" w:rsidRPr="006C6C73" w:rsidRDefault="001266E2" w:rsidP="00D77E7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8.5</w:t>
            </w:r>
            <w:r w:rsidRPr="001266E2">
              <w:rPr>
                <w:rFonts w:hint="eastAsia"/>
                <w:sz w:val="18"/>
                <w:szCs w:val="18"/>
              </w:rPr>
              <w:t>℃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C006C" w14:textId="77777777" w:rsidR="00637223" w:rsidRPr="006C6C73" w:rsidRDefault="00637223" w:rsidP="00D77E77">
            <w:pPr>
              <w:jc w:val="center"/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110</w:t>
            </w:r>
          </w:p>
        </w:tc>
      </w:tr>
      <w:tr w:rsidR="00637223" w:rsidRPr="006C6C73" w14:paraId="2B722DE2" w14:textId="77777777" w:rsidTr="00D77E77">
        <w:trPr>
          <w:trHeight w:val="803"/>
          <w:jc w:val="center"/>
        </w:trPr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58C07" w14:textId="77777777" w:rsidR="00637223" w:rsidRPr="006C6C73" w:rsidRDefault="00637223" w:rsidP="00D77E77">
            <w:pPr>
              <w:jc w:val="center"/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KCNJ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9B3D9" w14:textId="77777777" w:rsidR="00637223" w:rsidRPr="006C6C73" w:rsidRDefault="00637223" w:rsidP="00D77E77">
            <w:pPr>
              <w:jc w:val="center"/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NM_205370.2</w:t>
            </w: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5545E" w14:textId="77777777" w:rsidR="00637223" w:rsidRPr="006C6C73" w:rsidRDefault="00637223" w:rsidP="00D77E77">
            <w:pPr>
              <w:rPr>
                <w:color w:val="000000" w:themeColor="text1"/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F: ATCGGCTATGGCTTCAGGTG</w:t>
            </w:r>
          </w:p>
          <w:p w14:paraId="23324708" w14:textId="77777777" w:rsidR="00637223" w:rsidRPr="006C6C73" w:rsidRDefault="00637223" w:rsidP="00D77E77">
            <w:pPr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R: GCGTCAATGATGCAGCCTAC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5ADBD02D" w14:textId="1731BD63" w:rsidR="00637223" w:rsidRPr="006C6C73" w:rsidRDefault="001266E2" w:rsidP="00D77E7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9.5</w:t>
            </w:r>
            <w:r w:rsidRPr="001266E2">
              <w:rPr>
                <w:rFonts w:hint="eastAsia"/>
                <w:sz w:val="18"/>
                <w:szCs w:val="18"/>
              </w:rPr>
              <w:t>℃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E391F" w14:textId="77777777" w:rsidR="00637223" w:rsidRPr="006C6C73" w:rsidRDefault="00637223" w:rsidP="00D77E77">
            <w:pPr>
              <w:jc w:val="center"/>
              <w:rPr>
                <w:sz w:val="18"/>
                <w:szCs w:val="18"/>
              </w:rPr>
            </w:pPr>
            <w:r w:rsidRPr="006C6C73">
              <w:rPr>
                <w:color w:val="000000" w:themeColor="text1"/>
                <w:sz w:val="18"/>
                <w:szCs w:val="18"/>
              </w:rPr>
              <w:t>92</w:t>
            </w:r>
          </w:p>
        </w:tc>
      </w:tr>
      <w:tr w:rsidR="00637223" w:rsidRPr="006C6C73" w14:paraId="094D6913" w14:textId="77777777" w:rsidTr="00D77E77">
        <w:trPr>
          <w:trHeight w:val="803"/>
          <w:jc w:val="center"/>
        </w:trPr>
        <w:tc>
          <w:tcPr>
            <w:tcW w:w="117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65705DA" w14:textId="77777777" w:rsidR="00637223" w:rsidRPr="00C266EA" w:rsidRDefault="00637223" w:rsidP="00D77E7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iCs/>
                <w:sz w:val="18"/>
                <w:szCs w:val="18"/>
              </w:rPr>
            </w:pPr>
            <w:r w:rsidRPr="00C266EA">
              <w:rPr>
                <w:iCs/>
                <w:sz w:val="18"/>
                <w:szCs w:val="18"/>
              </w:rPr>
              <w:t>β-actin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388525C" w14:textId="77777777" w:rsidR="00637223" w:rsidRPr="006C6C73" w:rsidRDefault="00637223" w:rsidP="00D77E7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8"/>
                <w:szCs w:val="18"/>
              </w:rPr>
            </w:pPr>
            <w:r w:rsidRPr="006C6C73">
              <w:rPr>
                <w:sz w:val="18"/>
                <w:szCs w:val="18"/>
              </w:rPr>
              <w:t>NM_205518.1</w:t>
            </w:r>
          </w:p>
        </w:tc>
        <w:tc>
          <w:tcPr>
            <w:tcW w:w="368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FCC8F46" w14:textId="77777777" w:rsidR="00637223" w:rsidRPr="006C6C73" w:rsidRDefault="00637223" w:rsidP="00D77E7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8"/>
                <w:szCs w:val="18"/>
              </w:rPr>
            </w:pPr>
            <w:r w:rsidRPr="006C6C73">
              <w:rPr>
                <w:sz w:val="18"/>
                <w:szCs w:val="18"/>
              </w:rPr>
              <w:t>F: TATTGCTGCGCTCGTTGTTG</w:t>
            </w:r>
          </w:p>
          <w:p w14:paraId="65A17A4C" w14:textId="77777777" w:rsidR="00637223" w:rsidRPr="006C6C73" w:rsidRDefault="00637223" w:rsidP="00D77E7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8"/>
                <w:szCs w:val="18"/>
              </w:rPr>
            </w:pPr>
            <w:r w:rsidRPr="006C6C73">
              <w:rPr>
                <w:sz w:val="18"/>
                <w:szCs w:val="18"/>
              </w:rPr>
              <w:t>R: GGGCGACCCACGATAGATG</w:t>
            </w:r>
          </w:p>
        </w:tc>
        <w:tc>
          <w:tcPr>
            <w:tcW w:w="1178" w:type="dxa"/>
            <w:tcBorders>
              <w:top w:val="nil"/>
              <w:bottom w:val="single" w:sz="12" w:space="0" w:color="auto"/>
            </w:tcBorders>
            <w:vAlign w:val="center"/>
          </w:tcPr>
          <w:p w14:paraId="7EDD97D6" w14:textId="01FF1B4F" w:rsidR="00637223" w:rsidRPr="006C6C73" w:rsidRDefault="001266E2" w:rsidP="00D77E7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.8</w:t>
            </w:r>
            <w:r w:rsidRPr="001266E2">
              <w:rPr>
                <w:rFonts w:hint="eastAsia"/>
                <w:sz w:val="18"/>
                <w:szCs w:val="18"/>
              </w:rPr>
              <w:t>℃</w:t>
            </w: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616F1F8" w14:textId="77777777" w:rsidR="00637223" w:rsidRPr="006C6C73" w:rsidRDefault="00637223" w:rsidP="00D77E7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8"/>
                <w:szCs w:val="18"/>
              </w:rPr>
            </w:pPr>
            <w:r w:rsidRPr="006C6C73">
              <w:rPr>
                <w:sz w:val="18"/>
                <w:szCs w:val="18"/>
              </w:rPr>
              <w:t>102</w:t>
            </w:r>
          </w:p>
        </w:tc>
      </w:tr>
    </w:tbl>
    <w:p w14:paraId="76E2C992" w14:textId="28C918D5" w:rsidR="00637223" w:rsidRPr="006C6C73" w:rsidRDefault="00637223">
      <w:pPr>
        <w:rPr>
          <w:sz w:val="18"/>
          <w:szCs w:val="18"/>
        </w:rPr>
      </w:pPr>
    </w:p>
    <w:sectPr w:rsidR="00637223" w:rsidRPr="006C6C73" w:rsidSect="00890CA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223"/>
    <w:rsid w:val="00006018"/>
    <w:rsid w:val="000123A9"/>
    <w:rsid w:val="0001527C"/>
    <w:rsid w:val="00015FDD"/>
    <w:rsid w:val="00016F72"/>
    <w:rsid w:val="000174BA"/>
    <w:rsid w:val="00022287"/>
    <w:rsid w:val="000316A1"/>
    <w:rsid w:val="00032393"/>
    <w:rsid w:val="00034FDD"/>
    <w:rsid w:val="000412C0"/>
    <w:rsid w:val="000434BD"/>
    <w:rsid w:val="00045970"/>
    <w:rsid w:val="000472E7"/>
    <w:rsid w:val="00047A4E"/>
    <w:rsid w:val="00047CFF"/>
    <w:rsid w:val="000505DE"/>
    <w:rsid w:val="00051C08"/>
    <w:rsid w:val="00064ED1"/>
    <w:rsid w:val="00080DF5"/>
    <w:rsid w:val="00081866"/>
    <w:rsid w:val="00084FAF"/>
    <w:rsid w:val="00090A18"/>
    <w:rsid w:val="000956DA"/>
    <w:rsid w:val="000B42BB"/>
    <w:rsid w:val="000B6491"/>
    <w:rsid w:val="000C276A"/>
    <w:rsid w:val="000C6650"/>
    <w:rsid w:val="000D215F"/>
    <w:rsid w:val="000D553E"/>
    <w:rsid w:val="000E3D16"/>
    <w:rsid w:val="000E7F53"/>
    <w:rsid w:val="000F7A89"/>
    <w:rsid w:val="001034FA"/>
    <w:rsid w:val="001131C2"/>
    <w:rsid w:val="001255AB"/>
    <w:rsid w:val="001266E2"/>
    <w:rsid w:val="0013362F"/>
    <w:rsid w:val="00135688"/>
    <w:rsid w:val="00135FDA"/>
    <w:rsid w:val="001367E0"/>
    <w:rsid w:val="00136F9B"/>
    <w:rsid w:val="00141216"/>
    <w:rsid w:val="00143E1E"/>
    <w:rsid w:val="00144C9F"/>
    <w:rsid w:val="001455C1"/>
    <w:rsid w:val="00150CA9"/>
    <w:rsid w:val="001517C7"/>
    <w:rsid w:val="00152EE7"/>
    <w:rsid w:val="0015349F"/>
    <w:rsid w:val="00153DE1"/>
    <w:rsid w:val="00161A5B"/>
    <w:rsid w:val="0016451C"/>
    <w:rsid w:val="00171E96"/>
    <w:rsid w:val="00175219"/>
    <w:rsid w:val="0017707C"/>
    <w:rsid w:val="00182C90"/>
    <w:rsid w:val="00185EA6"/>
    <w:rsid w:val="00193F2B"/>
    <w:rsid w:val="001948BE"/>
    <w:rsid w:val="001A08B5"/>
    <w:rsid w:val="001A4EA6"/>
    <w:rsid w:val="001A56A0"/>
    <w:rsid w:val="001A765D"/>
    <w:rsid w:val="001B428E"/>
    <w:rsid w:val="001B6F25"/>
    <w:rsid w:val="001C1910"/>
    <w:rsid w:val="001C704E"/>
    <w:rsid w:val="001D29D0"/>
    <w:rsid w:val="001D2AA7"/>
    <w:rsid w:val="001D5694"/>
    <w:rsid w:val="001E2C9D"/>
    <w:rsid w:val="001E3234"/>
    <w:rsid w:val="001F4E51"/>
    <w:rsid w:val="001F611B"/>
    <w:rsid w:val="001F75C7"/>
    <w:rsid w:val="00205FF4"/>
    <w:rsid w:val="00207AA1"/>
    <w:rsid w:val="00212345"/>
    <w:rsid w:val="00214B1E"/>
    <w:rsid w:val="00215129"/>
    <w:rsid w:val="002157D2"/>
    <w:rsid w:val="0022592C"/>
    <w:rsid w:val="00233281"/>
    <w:rsid w:val="00233CC4"/>
    <w:rsid w:val="00234121"/>
    <w:rsid w:val="00243458"/>
    <w:rsid w:val="002459F8"/>
    <w:rsid w:val="00251AD5"/>
    <w:rsid w:val="00256D4C"/>
    <w:rsid w:val="00260F3E"/>
    <w:rsid w:val="0026460F"/>
    <w:rsid w:val="00270FE9"/>
    <w:rsid w:val="002740CE"/>
    <w:rsid w:val="00274227"/>
    <w:rsid w:val="00275B0B"/>
    <w:rsid w:val="0028220E"/>
    <w:rsid w:val="002858B7"/>
    <w:rsid w:val="00286B25"/>
    <w:rsid w:val="002A7A53"/>
    <w:rsid w:val="002B0C96"/>
    <w:rsid w:val="002B3C9D"/>
    <w:rsid w:val="002B3F15"/>
    <w:rsid w:val="002B60ED"/>
    <w:rsid w:val="002C2C2B"/>
    <w:rsid w:val="002D1915"/>
    <w:rsid w:val="002D245B"/>
    <w:rsid w:val="002D3008"/>
    <w:rsid w:val="002D5D3D"/>
    <w:rsid w:val="002E1A26"/>
    <w:rsid w:val="002E3F49"/>
    <w:rsid w:val="002E46B7"/>
    <w:rsid w:val="002E51FC"/>
    <w:rsid w:val="002E607E"/>
    <w:rsid w:val="002F074E"/>
    <w:rsid w:val="002F10EC"/>
    <w:rsid w:val="002F6CEE"/>
    <w:rsid w:val="002F7B99"/>
    <w:rsid w:val="003043D0"/>
    <w:rsid w:val="0031141F"/>
    <w:rsid w:val="00315272"/>
    <w:rsid w:val="00315EF7"/>
    <w:rsid w:val="00320EE0"/>
    <w:rsid w:val="00322E9F"/>
    <w:rsid w:val="00324450"/>
    <w:rsid w:val="00330C1D"/>
    <w:rsid w:val="003320B4"/>
    <w:rsid w:val="0033412F"/>
    <w:rsid w:val="003575B5"/>
    <w:rsid w:val="003636CE"/>
    <w:rsid w:val="003642B1"/>
    <w:rsid w:val="00365975"/>
    <w:rsid w:val="00365B58"/>
    <w:rsid w:val="00371208"/>
    <w:rsid w:val="00371BD0"/>
    <w:rsid w:val="0037667C"/>
    <w:rsid w:val="003774BD"/>
    <w:rsid w:val="00380E7B"/>
    <w:rsid w:val="003826BF"/>
    <w:rsid w:val="003837FC"/>
    <w:rsid w:val="0038414B"/>
    <w:rsid w:val="00391E6E"/>
    <w:rsid w:val="00395C38"/>
    <w:rsid w:val="003963DF"/>
    <w:rsid w:val="00397EB6"/>
    <w:rsid w:val="003C1A12"/>
    <w:rsid w:val="003C2DDC"/>
    <w:rsid w:val="003E4F2F"/>
    <w:rsid w:val="003E6855"/>
    <w:rsid w:val="003F2F18"/>
    <w:rsid w:val="003F4027"/>
    <w:rsid w:val="00401F89"/>
    <w:rsid w:val="0040264B"/>
    <w:rsid w:val="0040470A"/>
    <w:rsid w:val="00405212"/>
    <w:rsid w:val="00411527"/>
    <w:rsid w:val="00412DF2"/>
    <w:rsid w:val="00415DB2"/>
    <w:rsid w:val="004163F5"/>
    <w:rsid w:val="00416B13"/>
    <w:rsid w:val="004217C8"/>
    <w:rsid w:val="0042465C"/>
    <w:rsid w:val="004268D6"/>
    <w:rsid w:val="00427A8C"/>
    <w:rsid w:val="004546F3"/>
    <w:rsid w:val="004641D6"/>
    <w:rsid w:val="0047189D"/>
    <w:rsid w:val="00472FA4"/>
    <w:rsid w:val="00473EAC"/>
    <w:rsid w:val="004751CF"/>
    <w:rsid w:val="004760E2"/>
    <w:rsid w:val="004849BA"/>
    <w:rsid w:val="004862EC"/>
    <w:rsid w:val="00494E4C"/>
    <w:rsid w:val="004A5521"/>
    <w:rsid w:val="004B087F"/>
    <w:rsid w:val="004B2D33"/>
    <w:rsid w:val="004C4B2E"/>
    <w:rsid w:val="004C6D79"/>
    <w:rsid w:val="004D109D"/>
    <w:rsid w:val="004D141D"/>
    <w:rsid w:val="004D243D"/>
    <w:rsid w:val="004D4919"/>
    <w:rsid w:val="004D5DFF"/>
    <w:rsid w:val="004D6186"/>
    <w:rsid w:val="004D7E30"/>
    <w:rsid w:val="004F1816"/>
    <w:rsid w:val="004F6E3F"/>
    <w:rsid w:val="0050512F"/>
    <w:rsid w:val="005115B4"/>
    <w:rsid w:val="005124CF"/>
    <w:rsid w:val="00527988"/>
    <w:rsid w:val="00530F00"/>
    <w:rsid w:val="00531D0E"/>
    <w:rsid w:val="0053512E"/>
    <w:rsid w:val="00544B6E"/>
    <w:rsid w:val="00545CF2"/>
    <w:rsid w:val="005549F8"/>
    <w:rsid w:val="00554E3B"/>
    <w:rsid w:val="0055751F"/>
    <w:rsid w:val="00576B98"/>
    <w:rsid w:val="00592DDD"/>
    <w:rsid w:val="00593565"/>
    <w:rsid w:val="00593C17"/>
    <w:rsid w:val="00596FBE"/>
    <w:rsid w:val="005A42A4"/>
    <w:rsid w:val="005A4FFA"/>
    <w:rsid w:val="005B16D3"/>
    <w:rsid w:val="005C230A"/>
    <w:rsid w:val="005C2447"/>
    <w:rsid w:val="005D299E"/>
    <w:rsid w:val="005E0216"/>
    <w:rsid w:val="005E75A7"/>
    <w:rsid w:val="005F2E6E"/>
    <w:rsid w:val="005F5525"/>
    <w:rsid w:val="00600024"/>
    <w:rsid w:val="0060082B"/>
    <w:rsid w:val="00604FC4"/>
    <w:rsid w:val="00605A9F"/>
    <w:rsid w:val="00620DEA"/>
    <w:rsid w:val="006259F6"/>
    <w:rsid w:val="00630928"/>
    <w:rsid w:val="00630FA1"/>
    <w:rsid w:val="00631824"/>
    <w:rsid w:val="00632706"/>
    <w:rsid w:val="00632E35"/>
    <w:rsid w:val="00637223"/>
    <w:rsid w:val="00652ECD"/>
    <w:rsid w:val="0066066F"/>
    <w:rsid w:val="006644AB"/>
    <w:rsid w:val="006658E4"/>
    <w:rsid w:val="00666031"/>
    <w:rsid w:val="00667675"/>
    <w:rsid w:val="006702E3"/>
    <w:rsid w:val="006757CD"/>
    <w:rsid w:val="00677252"/>
    <w:rsid w:val="00681C01"/>
    <w:rsid w:val="006831E7"/>
    <w:rsid w:val="00684345"/>
    <w:rsid w:val="006A00C6"/>
    <w:rsid w:val="006A66A2"/>
    <w:rsid w:val="006A735B"/>
    <w:rsid w:val="006B2EAF"/>
    <w:rsid w:val="006B7675"/>
    <w:rsid w:val="006C1A6A"/>
    <w:rsid w:val="006C28A8"/>
    <w:rsid w:val="006C6C73"/>
    <w:rsid w:val="006D1823"/>
    <w:rsid w:val="006E6EC5"/>
    <w:rsid w:val="006E7E46"/>
    <w:rsid w:val="006F245D"/>
    <w:rsid w:val="006F29CA"/>
    <w:rsid w:val="006F4592"/>
    <w:rsid w:val="006F69FF"/>
    <w:rsid w:val="006F7117"/>
    <w:rsid w:val="00700F85"/>
    <w:rsid w:val="007015F0"/>
    <w:rsid w:val="007111D6"/>
    <w:rsid w:val="00721436"/>
    <w:rsid w:val="0072601E"/>
    <w:rsid w:val="0073103F"/>
    <w:rsid w:val="00731FE4"/>
    <w:rsid w:val="00736999"/>
    <w:rsid w:val="007376AA"/>
    <w:rsid w:val="00737A25"/>
    <w:rsid w:val="00763F5E"/>
    <w:rsid w:val="00765606"/>
    <w:rsid w:val="007666A5"/>
    <w:rsid w:val="007679E4"/>
    <w:rsid w:val="00782607"/>
    <w:rsid w:val="007A4DED"/>
    <w:rsid w:val="007B499C"/>
    <w:rsid w:val="007B4B8B"/>
    <w:rsid w:val="007B4E77"/>
    <w:rsid w:val="007B5E56"/>
    <w:rsid w:val="007C1562"/>
    <w:rsid w:val="007C2E25"/>
    <w:rsid w:val="007D6F8F"/>
    <w:rsid w:val="007F0AD0"/>
    <w:rsid w:val="007F143C"/>
    <w:rsid w:val="007F687A"/>
    <w:rsid w:val="007F72A5"/>
    <w:rsid w:val="008014AF"/>
    <w:rsid w:val="00803813"/>
    <w:rsid w:val="0080598B"/>
    <w:rsid w:val="0081256F"/>
    <w:rsid w:val="00812AEB"/>
    <w:rsid w:val="00813CAC"/>
    <w:rsid w:val="008340F7"/>
    <w:rsid w:val="008353C2"/>
    <w:rsid w:val="0083646A"/>
    <w:rsid w:val="0084088D"/>
    <w:rsid w:val="008553DA"/>
    <w:rsid w:val="00860436"/>
    <w:rsid w:val="0086046F"/>
    <w:rsid w:val="00863F6F"/>
    <w:rsid w:val="00871DAB"/>
    <w:rsid w:val="00872AEE"/>
    <w:rsid w:val="008733BC"/>
    <w:rsid w:val="00874827"/>
    <w:rsid w:val="0087505C"/>
    <w:rsid w:val="00881C42"/>
    <w:rsid w:val="008848B2"/>
    <w:rsid w:val="00887A5B"/>
    <w:rsid w:val="00890CAD"/>
    <w:rsid w:val="008A0F55"/>
    <w:rsid w:val="008A2722"/>
    <w:rsid w:val="008A5D21"/>
    <w:rsid w:val="008A7F78"/>
    <w:rsid w:val="008B3B92"/>
    <w:rsid w:val="008B4D39"/>
    <w:rsid w:val="008B5149"/>
    <w:rsid w:val="008B6B03"/>
    <w:rsid w:val="008C7A0B"/>
    <w:rsid w:val="008D07BD"/>
    <w:rsid w:val="008D0CFC"/>
    <w:rsid w:val="008D17D3"/>
    <w:rsid w:val="008E0E31"/>
    <w:rsid w:val="008E1948"/>
    <w:rsid w:val="008E2D50"/>
    <w:rsid w:val="008E2DAF"/>
    <w:rsid w:val="008E320C"/>
    <w:rsid w:val="008F2A3A"/>
    <w:rsid w:val="0090137C"/>
    <w:rsid w:val="009114F9"/>
    <w:rsid w:val="009150F0"/>
    <w:rsid w:val="00921899"/>
    <w:rsid w:val="0093361C"/>
    <w:rsid w:val="00953EE1"/>
    <w:rsid w:val="00955C8C"/>
    <w:rsid w:val="0096268E"/>
    <w:rsid w:val="0096413C"/>
    <w:rsid w:val="00971770"/>
    <w:rsid w:val="00983361"/>
    <w:rsid w:val="00983BFD"/>
    <w:rsid w:val="00990A83"/>
    <w:rsid w:val="00991432"/>
    <w:rsid w:val="009A5B58"/>
    <w:rsid w:val="009A66E1"/>
    <w:rsid w:val="009C0FB0"/>
    <w:rsid w:val="009C3665"/>
    <w:rsid w:val="009C37A5"/>
    <w:rsid w:val="009C42C8"/>
    <w:rsid w:val="009D6AAE"/>
    <w:rsid w:val="009D6BA7"/>
    <w:rsid w:val="009F319F"/>
    <w:rsid w:val="00A05F99"/>
    <w:rsid w:val="00A07998"/>
    <w:rsid w:val="00A11F8D"/>
    <w:rsid w:val="00A1200B"/>
    <w:rsid w:val="00A15984"/>
    <w:rsid w:val="00A17103"/>
    <w:rsid w:val="00A20538"/>
    <w:rsid w:val="00A3096B"/>
    <w:rsid w:val="00A376AA"/>
    <w:rsid w:val="00A4062C"/>
    <w:rsid w:val="00A4484C"/>
    <w:rsid w:val="00A44B64"/>
    <w:rsid w:val="00A44BA7"/>
    <w:rsid w:val="00A4638F"/>
    <w:rsid w:val="00A46A5C"/>
    <w:rsid w:val="00A46D03"/>
    <w:rsid w:val="00A52730"/>
    <w:rsid w:val="00A5552D"/>
    <w:rsid w:val="00A5693F"/>
    <w:rsid w:val="00A57D72"/>
    <w:rsid w:val="00A6119C"/>
    <w:rsid w:val="00A648EC"/>
    <w:rsid w:val="00A6610A"/>
    <w:rsid w:val="00A7176B"/>
    <w:rsid w:val="00A7424E"/>
    <w:rsid w:val="00A74B9B"/>
    <w:rsid w:val="00A75105"/>
    <w:rsid w:val="00A82C9A"/>
    <w:rsid w:val="00A94208"/>
    <w:rsid w:val="00AA1293"/>
    <w:rsid w:val="00AA3BE8"/>
    <w:rsid w:val="00AA6179"/>
    <w:rsid w:val="00AB65DC"/>
    <w:rsid w:val="00AC65B8"/>
    <w:rsid w:val="00AD2467"/>
    <w:rsid w:val="00AD7D9D"/>
    <w:rsid w:val="00AE38E1"/>
    <w:rsid w:val="00B117D6"/>
    <w:rsid w:val="00B12BC9"/>
    <w:rsid w:val="00B172A6"/>
    <w:rsid w:val="00B22B6F"/>
    <w:rsid w:val="00B269E2"/>
    <w:rsid w:val="00B3045A"/>
    <w:rsid w:val="00B466C5"/>
    <w:rsid w:val="00B5003F"/>
    <w:rsid w:val="00B55FAB"/>
    <w:rsid w:val="00B5652F"/>
    <w:rsid w:val="00B6297C"/>
    <w:rsid w:val="00B62D84"/>
    <w:rsid w:val="00B643BA"/>
    <w:rsid w:val="00B64920"/>
    <w:rsid w:val="00B725A3"/>
    <w:rsid w:val="00B76648"/>
    <w:rsid w:val="00B777F7"/>
    <w:rsid w:val="00B85A17"/>
    <w:rsid w:val="00B86133"/>
    <w:rsid w:val="00BA1F7D"/>
    <w:rsid w:val="00BB0AB3"/>
    <w:rsid w:val="00BC4670"/>
    <w:rsid w:val="00BD47C5"/>
    <w:rsid w:val="00BE36D3"/>
    <w:rsid w:val="00BE5B4A"/>
    <w:rsid w:val="00BE7DF5"/>
    <w:rsid w:val="00BE7FA5"/>
    <w:rsid w:val="00BF30C6"/>
    <w:rsid w:val="00C01F98"/>
    <w:rsid w:val="00C02E28"/>
    <w:rsid w:val="00C21E20"/>
    <w:rsid w:val="00C266EA"/>
    <w:rsid w:val="00C31BFC"/>
    <w:rsid w:val="00C413CB"/>
    <w:rsid w:val="00C53000"/>
    <w:rsid w:val="00C541B8"/>
    <w:rsid w:val="00C57D49"/>
    <w:rsid w:val="00C60DCE"/>
    <w:rsid w:val="00C60F3E"/>
    <w:rsid w:val="00C613CB"/>
    <w:rsid w:val="00C72B9B"/>
    <w:rsid w:val="00C73018"/>
    <w:rsid w:val="00C73173"/>
    <w:rsid w:val="00C756B2"/>
    <w:rsid w:val="00C75921"/>
    <w:rsid w:val="00C80F23"/>
    <w:rsid w:val="00C83359"/>
    <w:rsid w:val="00C9066B"/>
    <w:rsid w:val="00C90D5F"/>
    <w:rsid w:val="00C96717"/>
    <w:rsid w:val="00CA55FD"/>
    <w:rsid w:val="00CC5B37"/>
    <w:rsid w:val="00CD0CFC"/>
    <w:rsid w:val="00CD144A"/>
    <w:rsid w:val="00CD51FC"/>
    <w:rsid w:val="00CE0881"/>
    <w:rsid w:val="00CE66FC"/>
    <w:rsid w:val="00CF3B60"/>
    <w:rsid w:val="00D0059D"/>
    <w:rsid w:val="00D0613F"/>
    <w:rsid w:val="00D0747E"/>
    <w:rsid w:val="00D12A92"/>
    <w:rsid w:val="00D13C39"/>
    <w:rsid w:val="00D13DAC"/>
    <w:rsid w:val="00D14357"/>
    <w:rsid w:val="00D1483A"/>
    <w:rsid w:val="00D150F2"/>
    <w:rsid w:val="00D15EA0"/>
    <w:rsid w:val="00D17277"/>
    <w:rsid w:val="00D37200"/>
    <w:rsid w:val="00D46E6F"/>
    <w:rsid w:val="00D504B0"/>
    <w:rsid w:val="00D56032"/>
    <w:rsid w:val="00D62E3C"/>
    <w:rsid w:val="00D66C2E"/>
    <w:rsid w:val="00D7391B"/>
    <w:rsid w:val="00D74645"/>
    <w:rsid w:val="00D74BB2"/>
    <w:rsid w:val="00D75BA2"/>
    <w:rsid w:val="00D77E77"/>
    <w:rsid w:val="00D85AAD"/>
    <w:rsid w:val="00D86D74"/>
    <w:rsid w:val="00D90CAF"/>
    <w:rsid w:val="00D91DDC"/>
    <w:rsid w:val="00DB4336"/>
    <w:rsid w:val="00DB7393"/>
    <w:rsid w:val="00DB7E12"/>
    <w:rsid w:val="00DC011B"/>
    <w:rsid w:val="00DC78EF"/>
    <w:rsid w:val="00DD1A43"/>
    <w:rsid w:val="00DD3534"/>
    <w:rsid w:val="00DD682F"/>
    <w:rsid w:val="00DD78D8"/>
    <w:rsid w:val="00DE6E3E"/>
    <w:rsid w:val="00DF1FAE"/>
    <w:rsid w:val="00DF424D"/>
    <w:rsid w:val="00E001AD"/>
    <w:rsid w:val="00E0562A"/>
    <w:rsid w:val="00E1537A"/>
    <w:rsid w:val="00E15CFF"/>
    <w:rsid w:val="00E2149A"/>
    <w:rsid w:val="00E22210"/>
    <w:rsid w:val="00E322E2"/>
    <w:rsid w:val="00E32D60"/>
    <w:rsid w:val="00E33E0A"/>
    <w:rsid w:val="00E34122"/>
    <w:rsid w:val="00E41559"/>
    <w:rsid w:val="00E456BC"/>
    <w:rsid w:val="00E477EC"/>
    <w:rsid w:val="00E521E8"/>
    <w:rsid w:val="00E57469"/>
    <w:rsid w:val="00E70131"/>
    <w:rsid w:val="00E7420D"/>
    <w:rsid w:val="00E7490E"/>
    <w:rsid w:val="00E752E9"/>
    <w:rsid w:val="00E76F26"/>
    <w:rsid w:val="00E8101A"/>
    <w:rsid w:val="00E868A6"/>
    <w:rsid w:val="00E93B53"/>
    <w:rsid w:val="00EA0A72"/>
    <w:rsid w:val="00EA2FE5"/>
    <w:rsid w:val="00EB2049"/>
    <w:rsid w:val="00EC4655"/>
    <w:rsid w:val="00ED3B12"/>
    <w:rsid w:val="00EE0CB5"/>
    <w:rsid w:val="00EE3D9A"/>
    <w:rsid w:val="00EE5F79"/>
    <w:rsid w:val="00EF2B1F"/>
    <w:rsid w:val="00EF6282"/>
    <w:rsid w:val="00EF6A3C"/>
    <w:rsid w:val="00EF779A"/>
    <w:rsid w:val="00F0135A"/>
    <w:rsid w:val="00F01A79"/>
    <w:rsid w:val="00F07B6B"/>
    <w:rsid w:val="00F13BA2"/>
    <w:rsid w:val="00F2741F"/>
    <w:rsid w:val="00F37A47"/>
    <w:rsid w:val="00F40BE8"/>
    <w:rsid w:val="00F42F5D"/>
    <w:rsid w:val="00F6576C"/>
    <w:rsid w:val="00F67074"/>
    <w:rsid w:val="00F73F35"/>
    <w:rsid w:val="00F81F32"/>
    <w:rsid w:val="00F83994"/>
    <w:rsid w:val="00F90568"/>
    <w:rsid w:val="00F90587"/>
    <w:rsid w:val="00F91F55"/>
    <w:rsid w:val="00F92CB4"/>
    <w:rsid w:val="00F92F9E"/>
    <w:rsid w:val="00F97036"/>
    <w:rsid w:val="00FA0348"/>
    <w:rsid w:val="00FA5962"/>
    <w:rsid w:val="00FA69BF"/>
    <w:rsid w:val="00FA701B"/>
    <w:rsid w:val="00FA7839"/>
    <w:rsid w:val="00FA7DF9"/>
    <w:rsid w:val="00FB68D9"/>
    <w:rsid w:val="00FC120D"/>
    <w:rsid w:val="00FC16D8"/>
    <w:rsid w:val="00FD2117"/>
    <w:rsid w:val="00FD4123"/>
    <w:rsid w:val="00FD687B"/>
    <w:rsid w:val="00FD7C8F"/>
    <w:rsid w:val="00FE221E"/>
    <w:rsid w:val="00FE22CB"/>
    <w:rsid w:val="00FE31D1"/>
    <w:rsid w:val="00FE7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7D2D4"/>
  <w15:chartTrackingRefBased/>
  <w15:docId w15:val="{06BDCB09-6174-7441-BD54-94A9D30CC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223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095231</dc:creator>
  <cp:keywords/>
  <dc:description/>
  <cp:lastModifiedBy>of095231</cp:lastModifiedBy>
  <cp:revision>6</cp:revision>
  <dcterms:created xsi:type="dcterms:W3CDTF">2023-04-19T13:04:00Z</dcterms:created>
  <dcterms:modified xsi:type="dcterms:W3CDTF">2023-07-30T04:10:00Z</dcterms:modified>
</cp:coreProperties>
</file>